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9B312" w14:textId="77777777" w:rsidR="00D71497" w:rsidRPr="008F69E9" w:rsidRDefault="00D71497" w:rsidP="00D71497">
      <w:pPr>
        <w:pStyle w:val="Heading1"/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ary Figures</w:t>
      </w:r>
    </w:p>
    <w:p w14:paraId="2837A909" w14:textId="77777777" w:rsidR="00D71497" w:rsidRDefault="00D71497" w:rsidP="00D71497">
      <w:pPr>
        <w:spacing w:line="240" w:lineRule="auto"/>
        <w:rPr>
          <w:rFonts w:eastAsia="Arial"/>
          <w:b/>
        </w:rPr>
      </w:pPr>
      <w:r>
        <w:rPr>
          <w:rFonts w:eastAsia="Arial"/>
          <w:b/>
        </w:rPr>
        <w:t xml:space="preserve">Supplementary Figure 1. Cross validation scores for VID with </w:t>
      </w:r>
      <w:proofErr w:type="spellStart"/>
      <w:r>
        <w:rPr>
          <w:rFonts w:eastAsia="Arial"/>
          <w:b/>
        </w:rPr>
        <w:t>XGBoost</w:t>
      </w:r>
      <w:proofErr w:type="spellEnd"/>
      <w:r>
        <w:rPr>
          <w:rFonts w:eastAsia="Arial"/>
          <w:b/>
        </w:rPr>
        <w:t xml:space="preserve"> as meta-model on EBV cell line dataset</w:t>
      </w:r>
    </w:p>
    <w:p w14:paraId="7A5C7C88" w14:textId="77777777" w:rsidR="00D71497" w:rsidRDefault="00D71497" w:rsidP="00D71497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2D857B27" wp14:editId="74D24A3A">
            <wp:extent cx="4423808" cy="3520991"/>
            <wp:effectExtent l="0" t="0" r="0" b="0"/>
            <wp:docPr id="1649359184" name="image10.png" descr="A graph of different colored rectangular shap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A graph of different colored rectangular shape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3808" cy="35209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226B6F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48806F3E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4DF6FD8C" w14:textId="4664DC16" w:rsidR="00D71497" w:rsidRDefault="008D62FE" w:rsidP="00D71497">
      <w:pPr>
        <w:spacing w:line="240" w:lineRule="auto"/>
        <w:rPr>
          <w:rFonts w:eastAsia="Arial"/>
          <w:b/>
        </w:rPr>
      </w:pPr>
      <w:r>
        <w:rPr>
          <w:rFonts w:eastAsia="Arial"/>
          <w:b/>
        </w:rPr>
        <w:t>S</w:t>
      </w:r>
      <w:r w:rsidR="00D71497">
        <w:rPr>
          <w:rFonts w:eastAsia="Arial"/>
          <w:b/>
        </w:rPr>
        <w:t xml:space="preserve">upplementary Figure 2. Cross validation scores for VID with </w:t>
      </w:r>
      <w:proofErr w:type="spellStart"/>
      <w:r w:rsidR="00D71497">
        <w:rPr>
          <w:rFonts w:eastAsia="Arial"/>
          <w:b/>
        </w:rPr>
        <w:t>XGBoost</w:t>
      </w:r>
      <w:proofErr w:type="spellEnd"/>
      <w:r w:rsidR="00D71497">
        <w:rPr>
          <w:rFonts w:eastAsia="Arial"/>
          <w:b/>
        </w:rPr>
        <w:t xml:space="preserve"> as meta-model on EBV NPC EPI dataset</w:t>
      </w:r>
    </w:p>
    <w:p w14:paraId="1769C9C4" w14:textId="77777777" w:rsidR="00D71497" w:rsidRDefault="00D71497" w:rsidP="00D71497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27682B7" wp14:editId="2F7942DF">
            <wp:extent cx="4248443" cy="3284806"/>
            <wp:effectExtent l="0" t="0" r="0" b="0"/>
            <wp:docPr id="1649359186" name="image5.png" descr="A chart with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chart with different colored square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0394" cy="32863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6E2FE1" w14:textId="77777777" w:rsidR="00D71497" w:rsidRDefault="00D71497" w:rsidP="00D71497">
      <w:pPr>
        <w:spacing w:line="240" w:lineRule="auto"/>
        <w:rPr>
          <w:rFonts w:eastAsia="Arial"/>
          <w:b/>
        </w:rPr>
      </w:pPr>
      <w:r>
        <w:rPr>
          <w:rFonts w:eastAsia="Arial"/>
          <w:b/>
        </w:rPr>
        <w:lastRenderedPageBreak/>
        <w:t xml:space="preserve">Supplementary Figure 3. Cross validation scores for VID with </w:t>
      </w:r>
      <w:proofErr w:type="spellStart"/>
      <w:r>
        <w:rPr>
          <w:rFonts w:eastAsia="Arial"/>
          <w:b/>
        </w:rPr>
        <w:t>XGBoost</w:t>
      </w:r>
      <w:proofErr w:type="spellEnd"/>
      <w:r>
        <w:rPr>
          <w:rFonts w:eastAsia="Arial"/>
          <w:b/>
        </w:rPr>
        <w:t xml:space="preserve"> as meta-model on EBV NPC B cells dataset</w:t>
      </w:r>
    </w:p>
    <w:p w14:paraId="2E2FB61D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776A352C" w14:textId="77777777" w:rsidR="00D71497" w:rsidRDefault="00D71497" w:rsidP="00D71497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C1F32BE" wp14:editId="73EA62EF">
            <wp:extent cx="4449922" cy="3541774"/>
            <wp:effectExtent l="0" t="0" r="0" b="0"/>
            <wp:docPr id="1649359185" name="image3.png" descr="A graph of different colored squar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graph of different colored squares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9922" cy="35417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86D37E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0F6C6204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4BF8F3BE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28AB9405" w14:textId="77777777" w:rsidR="00D71497" w:rsidRDefault="00D71497" w:rsidP="00D71497">
      <w:pPr>
        <w:spacing w:line="240" w:lineRule="auto"/>
        <w:rPr>
          <w:rFonts w:eastAsia="Arial"/>
          <w:b/>
        </w:rPr>
      </w:pPr>
      <w:r>
        <w:rPr>
          <w:rFonts w:eastAsia="Arial"/>
          <w:b/>
        </w:rPr>
        <w:t xml:space="preserve">Supplementary Figure 4. Cross validation scores for VID with </w:t>
      </w:r>
      <w:proofErr w:type="spellStart"/>
      <w:r>
        <w:rPr>
          <w:rFonts w:eastAsia="Arial"/>
          <w:b/>
        </w:rPr>
        <w:t>XGBoost</w:t>
      </w:r>
      <w:proofErr w:type="spellEnd"/>
      <w:r>
        <w:rPr>
          <w:rFonts w:eastAsia="Arial"/>
          <w:b/>
        </w:rPr>
        <w:t xml:space="preserve"> as meta-model on HPV OPC dataset</w:t>
      </w:r>
    </w:p>
    <w:p w14:paraId="595A4F0B" w14:textId="77777777" w:rsidR="00D71497" w:rsidRDefault="00D71497" w:rsidP="00D71497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01E268B5" wp14:editId="65D7A139">
            <wp:extent cx="4428248" cy="3524523"/>
            <wp:effectExtent l="0" t="0" r="0" b="0"/>
            <wp:docPr id="1649359188" name="image6.png" descr="A graph with numbers and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graph with numbers and colored square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8248" cy="35245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9740EB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5DA27519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3C73387E" w14:textId="77777777" w:rsidR="00D71497" w:rsidRDefault="00D71497" w:rsidP="00D71497">
      <w:pPr>
        <w:spacing w:line="240" w:lineRule="auto"/>
        <w:rPr>
          <w:rFonts w:eastAsia="Arial"/>
          <w:b/>
        </w:rPr>
      </w:pPr>
      <w:r>
        <w:rPr>
          <w:rFonts w:eastAsia="Arial"/>
          <w:b/>
        </w:rPr>
        <w:lastRenderedPageBreak/>
        <w:t>Supplementary Figure 5. Cross validation scores for VID with MLP as meta-model on EBV cell line dataset</w:t>
      </w:r>
    </w:p>
    <w:p w14:paraId="2B4B0FA5" w14:textId="77777777" w:rsidR="00D71497" w:rsidRDefault="00D71497" w:rsidP="00D71497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C50EDC4" wp14:editId="67BE2B74">
            <wp:extent cx="4469748" cy="3575798"/>
            <wp:effectExtent l="0" t="0" r="0" b="0"/>
            <wp:docPr id="1649359187" name="image9.png" descr="A graph showing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A graph showing different colored squares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9748" cy="35757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A3E68F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1FD0EFF1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2D91AAEC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4856E651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48CE8F50" w14:textId="77777777" w:rsidR="00D71497" w:rsidRDefault="00D71497" w:rsidP="00D71497">
      <w:pPr>
        <w:spacing w:line="240" w:lineRule="auto"/>
        <w:rPr>
          <w:rFonts w:eastAsia="Arial"/>
          <w:b/>
        </w:rPr>
      </w:pPr>
      <w:r>
        <w:rPr>
          <w:rFonts w:eastAsia="Arial"/>
          <w:b/>
        </w:rPr>
        <w:t xml:space="preserve">Supplementary Figure 6. </w:t>
      </w:r>
      <w:bookmarkStart w:id="0" w:name="bookmark=id.gjdgxs" w:colFirst="0" w:colLast="0"/>
      <w:bookmarkEnd w:id="0"/>
      <w:r>
        <w:rPr>
          <w:rFonts w:eastAsia="Arial"/>
          <w:b/>
        </w:rPr>
        <w:t>Cross validation scores for VID with MLP as meta-model on EBV NPC EPI dataset</w:t>
      </w:r>
    </w:p>
    <w:p w14:paraId="375CBA64" w14:textId="77777777" w:rsidR="00D71497" w:rsidRDefault="00D71497" w:rsidP="00D71497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0595E446" wp14:editId="626310D1">
            <wp:extent cx="4444239" cy="3555391"/>
            <wp:effectExtent l="0" t="0" r="0" b="0"/>
            <wp:docPr id="1649359190" name="image12.png" descr="A graph of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A graph of different colored square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4239" cy="35553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676F5B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4A27FEE1" w14:textId="77777777" w:rsidR="00D71497" w:rsidRDefault="00D71497" w:rsidP="00D71497">
      <w:pPr>
        <w:spacing w:line="240" w:lineRule="auto"/>
        <w:rPr>
          <w:rFonts w:eastAsia="Arial"/>
          <w:b/>
        </w:rPr>
      </w:pPr>
      <w:r>
        <w:rPr>
          <w:rFonts w:eastAsia="Arial"/>
          <w:b/>
        </w:rPr>
        <w:lastRenderedPageBreak/>
        <w:t>Supplementary Figure 7. Cross validation scores for VID with MLP as meta-model on EBV NPC B cell dataset</w:t>
      </w:r>
    </w:p>
    <w:p w14:paraId="7B69CB49" w14:textId="77777777" w:rsidR="00D71497" w:rsidRDefault="00D71497" w:rsidP="00D71497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D891565" wp14:editId="5F0673A5">
            <wp:extent cx="4473799" cy="3579038"/>
            <wp:effectExtent l="0" t="0" r="0" b="0"/>
            <wp:docPr id="1649359189" name="image2.png" descr="A graph with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aph with different colored squares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3799" cy="35790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A8AFA6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76673E28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71C86FFA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317CB5F1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185CBC97" w14:textId="77777777" w:rsidR="00D71497" w:rsidRDefault="00D71497" w:rsidP="00D71497">
      <w:pPr>
        <w:spacing w:line="240" w:lineRule="auto"/>
        <w:rPr>
          <w:rFonts w:eastAsia="Arial"/>
          <w:b/>
        </w:rPr>
      </w:pPr>
      <w:r>
        <w:rPr>
          <w:rFonts w:eastAsia="Arial"/>
          <w:b/>
        </w:rPr>
        <w:t>Supplementary Figure 8. Cross validation scores for VID with MLP as meta-model on HPV OPC dataset</w:t>
      </w:r>
    </w:p>
    <w:p w14:paraId="38BB9EC2" w14:textId="77777777" w:rsidR="00D71497" w:rsidRDefault="00D71497" w:rsidP="00D71497">
      <w:pPr>
        <w:spacing w:line="240" w:lineRule="auto"/>
        <w:rPr>
          <w:rFonts w:eastAsia="Arial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158F6460" wp14:editId="390A6BC6">
            <wp:extent cx="4572000" cy="3657600"/>
            <wp:effectExtent l="0" t="0" r="0" b="0"/>
            <wp:docPr id="1649359192" name="image11.png" descr="A graph showing different colored rectangular shap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A graph showing different colored rectangular shapes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C65145" w14:textId="77777777" w:rsidR="00D71497" w:rsidRDefault="00D71497" w:rsidP="00D71497">
      <w:pPr>
        <w:spacing w:line="360" w:lineRule="auto"/>
        <w:rPr>
          <w:rFonts w:eastAsia="Arial"/>
          <w:b/>
        </w:rPr>
      </w:pPr>
    </w:p>
    <w:p w14:paraId="232880E9" w14:textId="77777777" w:rsidR="00D71497" w:rsidRDefault="00D71497" w:rsidP="00D71497">
      <w:pPr>
        <w:spacing w:line="360" w:lineRule="auto"/>
        <w:rPr>
          <w:rFonts w:eastAsia="Arial"/>
          <w:b/>
        </w:rPr>
      </w:pPr>
      <w:r>
        <w:rPr>
          <w:rFonts w:eastAsia="Arial"/>
          <w:b/>
        </w:rPr>
        <w:lastRenderedPageBreak/>
        <w:t xml:space="preserve">Supplementary Figure 9. Feature importance of </w:t>
      </w:r>
      <w:proofErr w:type="spellStart"/>
      <w:r>
        <w:rPr>
          <w:rFonts w:eastAsia="Arial"/>
          <w:b/>
        </w:rPr>
        <w:t>XGBoost</w:t>
      </w:r>
      <w:proofErr w:type="spellEnd"/>
      <w:r>
        <w:rPr>
          <w:rFonts w:eastAsia="Arial"/>
          <w:b/>
        </w:rPr>
        <w:t xml:space="preserve"> for EBV cell line dataset</w:t>
      </w:r>
    </w:p>
    <w:p w14:paraId="63E63100" w14:textId="77777777" w:rsidR="00D71497" w:rsidRDefault="00D71497" w:rsidP="00D71497">
      <w:pPr>
        <w:spacing w:line="360" w:lineRule="auto"/>
        <w:rPr>
          <w:rFonts w:eastAsia="Arial"/>
          <w:b/>
        </w:rPr>
      </w:pPr>
      <w:r>
        <w:rPr>
          <w:rFonts w:eastAsia="Arial"/>
          <w:b/>
          <w:noProof/>
        </w:rPr>
        <w:drawing>
          <wp:inline distT="0" distB="0" distL="0" distR="0" wp14:anchorId="5FD56DE9" wp14:editId="19E65B77">
            <wp:extent cx="4903517" cy="3937674"/>
            <wp:effectExtent l="0" t="0" r="0" b="0"/>
            <wp:docPr id="1649359191" name="image4.png" descr="A graph with numbers and a b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graph with numbers and a bar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3517" cy="39376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eastAsia="Arial"/>
          <w:b/>
        </w:rPr>
        <w:br/>
        <w:t xml:space="preserve">Supplementary Figure 10. Feature importance of </w:t>
      </w:r>
      <w:proofErr w:type="spellStart"/>
      <w:r>
        <w:rPr>
          <w:rFonts w:eastAsia="Arial"/>
          <w:b/>
        </w:rPr>
        <w:t>XGBoost</w:t>
      </w:r>
      <w:proofErr w:type="spellEnd"/>
      <w:r>
        <w:rPr>
          <w:rFonts w:eastAsia="Arial"/>
          <w:b/>
        </w:rPr>
        <w:t xml:space="preserve"> for EBV NPC EPI dataset</w:t>
      </w:r>
    </w:p>
    <w:p w14:paraId="10F2BC59" w14:textId="77777777" w:rsidR="00D71497" w:rsidRDefault="00D71497" w:rsidP="00D71497">
      <w:pPr>
        <w:spacing w:line="360" w:lineRule="auto"/>
        <w:rPr>
          <w:rFonts w:eastAsia="Arial"/>
          <w:b/>
        </w:rPr>
      </w:pPr>
      <w:r>
        <w:rPr>
          <w:rFonts w:eastAsia="Arial"/>
          <w:b/>
          <w:noProof/>
        </w:rPr>
        <w:drawing>
          <wp:inline distT="0" distB="0" distL="0" distR="0" wp14:anchorId="354F9336" wp14:editId="48CF542F">
            <wp:extent cx="4915798" cy="3721962"/>
            <wp:effectExtent l="0" t="0" r="0" b="0"/>
            <wp:docPr id="1649359195" name="image7.png" descr="A graph with blue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graph with blue bars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5798" cy="37219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3052A9" w14:textId="77777777" w:rsidR="00D71497" w:rsidRDefault="00D71497" w:rsidP="00D71497">
      <w:pPr>
        <w:spacing w:line="360" w:lineRule="auto"/>
        <w:rPr>
          <w:rFonts w:eastAsia="Arial"/>
          <w:b/>
        </w:rPr>
      </w:pPr>
    </w:p>
    <w:p w14:paraId="17DFFD4E" w14:textId="77777777" w:rsidR="00D71497" w:rsidRDefault="00D71497" w:rsidP="00D71497">
      <w:pPr>
        <w:spacing w:line="360" w:lineRule="auto"/>
        <w:rPr>
          <w:rFonts w:eastAsia="Arial"/>
          <w:b/>
        </w:rPr>
      </w:pPr>
    </w:p>
    <w:p w14:paraId="07055FFF" w14:textId="77777777" w:rsidR="00D71497" w:rsidRDefault="00D71497" w:rsidP="00D71497">
      <w:pPr>
        <w:spacing w:line="360" w:lineRule="auto"/>
        <w:rPr>
          <w:rFonts w:eastAsia="Arial"/>
          <w:b/>
        </w:rPr>
      </w:pPr>
      <w:r>
        <w:rPr>
          <w:rFonts w:eastAsia="Arial"/>
          <w:b/>
        </w:rPr>
        <w:lastRenderedPageBreak/>
        <w:t xml:space="preserve">Supplementary Figure 11. Feature importance of </w:t>
      </w:r>
      <w:proofErr w:type="spellStart"/>
      <w:r>
        <w:rPr>
          <w:rFonts w:eastAsia="Arial"/>
          <w:b/>
        </w:rPr>
        <w:t>XGBoost</w:t>
      </w:r>
      <w:proofErr w:type="spellEnd"/>
      <w:r>
        <w:rPr>
          <w:rFonts w:eastAsia="Arial"/>
          <w:b/>
        </w:rPr>
        <w:t xml:space="preserve"> for EBV NPC B cell dataset</w:t>
      </w:r>
    </w:p>
    <w:p w14:paraId="74407820" w14:textId="77777777" w:rsidR="00D71497" w:rsidRDefault="00D71497" w:rsidP="00D71497">
      <w:pPr>
        <w:spacing w:line="360" w:lineRule="auto"/>
        <w:rPr>
          <w:rFonts w:eastAsia="Arial"/>
          <w:b/>
        </w:rPr>
      </w:pPr>
      <w:r>
        <w:rPr>
          <w:rFonts w:eastAsia="Arial"/>
          <w:b/>
          <w:noProof/>
        </w:rPr>
        <w:drawing>
          <wp:inline distT="0" distB="0" distL="0" distR="0" wp14:anchorId="54DD798C" wp14:editId="4F8CCDF8">
            <wp:extent cx="4916965" cy="3848511"/>
            <wp:effectExtent l="0" t="0" r="0" b="0"/>
            <wp:docPr id="1649359193" name="image8.png" descr="A graph with numbers and a b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A graph with numbers and a bar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6965" cy="38485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4D5032" w14:textId="77777777" w:rsidR="00D71497" w:rsidRDefault="00D71497" w:rsidP="00D71497">
      <w:pPr>
        <w:spacing w:line="360" w:lineRule="auto"/>
        <w:rPr>
          <w:rFonts w:eastAsia="Arial"/>
          <w:b/>
        </w:rPr>
      </w:pPr>
      <w:r>
        <w:rPr>
          <w:rFonts w:eastAsia="Arial"/>
          <w:b/>
        </w:rPr>
        <w:t xml:space="preserve">Supplementary Figure 12. Feature importance of </w:t>
      </w:r>
      <w:proofErr w:type="spellStart"/>
      <w:r>
        <w:rPr>
          <w:rFonts w:eastAsia="Arial"/>
          <w:b/>
        </w:rPr>
        <w:t>XGBoost</w:t>
      </w:r>
      <w:proofErr w:type="spellEnd"/>
      <w:r>
        <w:rPr>
          <w:rFonts w:eastAsia="Arial"/>
          <w:b/>
        </w:rPr>
        <w:t xml:space="preserve"> for HPV OPC dataset</w:t>
      </w:r>
    </w:p>
    <w:p w14:paraId="790A6FA5" w14:textId="77777777" w:rsidR="00D71497" w:rsidRDefault="00D71497" w:rsidP="00D71497">
      <w:pPr>
        <w:spacing w:line="360" w:lineRule="auto"/>
        <w:rPr>
          <w:rFonts w:eastAsia="Arial"/>
          <w:b/>
        </w:rPr>
      </w:pPr>
      <w:r>
        <w:rPr>
          <w:rFonts w:eastAsia="Arial"/>
          <w:b/>
          <w:noProof/>
        </w:rPr>
        <w:drawing>
          <wp:inline distT="0" distB="0" distL="0" distR="0" wp14:anchorId="67C68253" wp14:editId="4582A52F">
            <wp:extent cx="4919108" cy="3891235"/>
            <wp:effectExtent l="0" t="0" r="0" b="0"/>
            <wp:docPr id="1649359194" name="image1.png" descr="A graph with numbers and a b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with numbers and a bar&#10;&#10;Description automatically generated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9108" cy="38912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69F2D9" w14:textId="77777777" w:rsidR="00D71497" w:rsidRDefault="00D71497" w:rsidP="00D71497">
      <w:pPr>
        <w:spacing w:line="360" w:lineRule="auto"/>
        <w:rPr>
          <w:rFonts w:eastAsia="Arial"/>
        </w:rPr>
      </w:pPr>
    </w:p>
    <w:p w14:paraId="1B962382" w14:textId="77777777" w:rsidR="00D71497" w:rsidRDefault="00D71497" w:rsidP="00D71497">
      <w:pPr>
        <w:spacing w:line="360" w:lineRule="auto"/>
        <w:rPr>
          <w:rFonts w:eastAsia="Arial"/>
          <w:b/>
        </w:rPr>
      </w:pPr>
    </w:p>
    <w:p w14:paraId="69DD004D" w14:textId="77777777" w:rsidR="00D71497" w:rsidRDefault="00D71497" w:rsidP="00D71497">
      <w:pPr>
        <w:spacing w:line="360" w:lineRule="auto"/>
        <w:rPr>
          <w:rFonts w:eastAsia="Arial"/>
          <w:b/>
        </w:rPr>
      </w:pPr>
      <w:r>
        <w:rPr>
          <w:rFonts w:eastAsia="Arial"/>
          <w:b/>
        </w:rPr>
        <w:lastRenderedPageBreak/>
        <w:t>Supplementary Table 1. Testing scores for EBV cell line dataset</w:t>
      </w:r>
    </w:p>
    <w:tbl>
      <w:tblPr>
        <w:tblW w:w="8969" w:type="dxa"/>
        <w:tblLayout w:type="fixed"/>
        <w:tblLook w:val="0600" w:firstRow="0" w:lastRow="0" w:firstColumn="0" w:lastColumn="0" w:noHBand="1" w:noVBand="1"/>
      </w:tblPr>
      <w:tblGrid>
        <w:gridCol w:w="930"/>
        <w:gridCol w:w="1182"/>
        <w:gridCol w:w="1182"/>
        <w:gridCol w:w="1182"/>
        <w:gridCol w:w="1167"/>
        <w:gridCol w:w="1188"/>
        <w:gridCol w:w="1166"/>
        <w:gridCol w:w="972"/>
      </w:tblGrid>
      <w:tr w:rsidR="00D71497" w14:paraId="7AE8CA48" w14:textId="77777777" w:rsidTr="00054902">
        <w:trPr>
          <w:trHeight w:val="545"/>
        </w:trPr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16E2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BA26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Accuracy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1901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Balanced Accuracy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1EAA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Precision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3946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Recall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22DA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Specificity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E5CDF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F1-Score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DC4E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AUC</w:t>
            </w:r>
          </w:p>
        </w:tc>
      </w:tr>
      <w:tr w:rsidR="00D71497" w14:paraId="5D6C1637" w14:textId="77777777" w:rsidTr="00054902">
        <w:trPr>
          <w:trHeight w:val="42"/>
        </w:trPr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5149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RF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4603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CED8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07CE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47A3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026B9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5B215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D94A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000</w:t>
            </w:r>
          </w:p>
        </w:tc>
      </w:tr>
      <w:tr w:rsidR="00D71497" w14:paraId="36C45D8D" w14:textId="77777777" w:rsidTr="00054902">
        <w:trPr>
          <w:trHeight w:val="62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D367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SV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0329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1111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9511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96A0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553B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8ECF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7B1F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000</w:t>
            </w:r>
          </w:p>
        </w:tc>
      </w:tr>
      <w:tr w:rsidR="00D71497" w14:paraId="711A35B9" w14:textId="77777777" w:rsidTr="00054902">
        <w:trPr>
          <w:trHeight w:val="83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5C2DD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KN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16D8D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4AF3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18CA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1E59D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6A095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F42B5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F63F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4</w:t>
            </w:r>
          </w:p>
        </w:tc>
      </w:tr>
      <w:tr w:rsidR="00D71497" w14:paraId="7D179851" w14:textId="77777777" w:rsidTr="00054902">
        <w:trPr>
          <w:trHeight w:val="171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BDFE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GN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18CDAD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720E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5A9C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E7D1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1169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BC29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6109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5</w:t>
            </w:r>
          </w:p>
        </w:tc>
      </w:tr>
      <w:tr w:rsidR="00D71497" w14:paraId="279C540A" w14:textId="77777777" w:rsidTr="00054902">
        <w:trPr>
          <w:trHeight w:val="376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B5A5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LG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6238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D12E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1A4E15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2374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F426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28E2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4653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000</w:t>
            </w:r>
          </w:p>
        </w:tc>
      </w:tr>
      <w:tr w:rsidR="00D71497" w14:paraId="46341E9A" w14:textId="77777777" w:rsidTr="00054902">
        <w:trPr>
          <w:trHeight w:val="32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0C1AD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VID(XGB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2CC9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0507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ADBB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CAF9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8E3BD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57FC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314D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000</w:t>
            </w:r>
          </w:p>
        </w:tc>
      </w:tr>
      <w:tr w:rsidR="00D71497" w14:paraId="1D0AD45C" w14:textId="77777777" w:rsidTr="00054902">
        <w:trPr>
          <w:trHeight w:val="329"/>
        </w:trPr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6DC4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VID(MLP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C691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7F855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ECD7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C259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A0A6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D423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2386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000</w:t>
            </w:r>
          </w:p>
        </w:tc>
      </w:tr>
    </w:tbl>
    <w:p w14:paraId="43819A86" w14:textId="77777777" w:rsidR="00D71497" w:rsidRDefault="00D71497" w:rsidP="00D71497">
      <w:pPr>
        <w:spacing w:line="360" w:lineRule="auto"/>
        <w:rPr>
          <w:rFonts w:eastAsia="Arial"/>
          <w:b/>
        </w:rPr>
      </w:pPr>
    </w:p>
    <w:p w14:paraId="5E11DCFF" w14:textId="77777777" w:rsidR="00D71497" w:rsidRDefault="00D71497" w:rsidP="00D71497">
      <w:pPr>
        <w:spacing w:line="360" w:lineRule="auto"/>
        <w:rPr>
          <w:rFonts w:eastAsia="Arial"/>
          <w:b/>
        </w:rPr>
      </w:pPr>
      <w:r>
        <w:rPr>
          <w:rFonts w:eastAsia="Arial"/>
          <w:b/>
        </w:rPr>
        <w:t>Supplementary Table 2. Testing scores for EBV NPC EPI dataset</w:t>
      </w:r>
    </w:p>
    <w:tbl>
      <w:tblPr>
        <w:tblW w:w="8969" w:type="dxa"/>
        <w:tblLayout w:type="fixed"/>
        <w:tblLook w:val="0600" w:firstRow="0" w:lastRow="0" w:firstColumn="0" w:lastColumn="0" w:noHBand="1" w:noVBand="1"/>
      </w:tblPr>
      <w:tblGrid>
        <w:gridCol w:w="930"/>
        <w:gridCol w:w="1182"/>
        <w:gridCol w:w="1182"/>
        <w:gridCol w:w="1182"/>
        <w:gridCol w:w="1167"/>
        <w:gridCol w:w="1188"/>
        <w:gridCol w:w="1166"/>
        <w:gridCol w:w="972"/>
      </w:tblGrid>
      <w:tr w:rsidR="00D71497" w14:paraId="4170C374" w14:textId="77777777" w:rsidTr="00054902">
        <w:trPr>
          <w:trHeight w:val="545"/>
        </w:trPr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8061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D957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Accuracy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ACCD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Balanced Accuracy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053A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Precision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7075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Recall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05E6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Specificity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192A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F1-Score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48575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AUC</w:t>
            </w:r>
          </w:p>
        </w:tc>
      </w:tr>
      <w:tr w:rsidR="00D71497" w14:paraId="29BCAC75" w14:textId="77777777" w:rsidTr="00054902">
        <w:trPr>
          <w:trHeight w:val="42"/>
        </w:trPr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70CFD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RF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A033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06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9ABB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7325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CA24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04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A7D1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06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DF2D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4688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AC66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315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A272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814</w:t>
            </w:r>
          </w:p>
        </w:tc>
      </w:tr>
      <w:tr w:rsidR="00D71497" w14:paraId="20C7DA97" w14:textId="77777777" w:rsidTr="00054902">
        <w:trPr>
          <w:trHeight w:val="62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0BB3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SV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A844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2194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85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F643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4AC7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9D95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71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4366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7C5B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869</w:t>
            </w:r>
          </w:p>
        </w:tc>
      </w:tr>
      <w:tr w:rsidR="00D71497" w14:paraId="2D354C0D" w14:textId="77777777" w:rsidTr="00054902">
        <w:trPr>
          <w:trHeight w:val="83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98AD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KN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FB4C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5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7980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80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10F6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5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9A73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5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16C1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62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C3FD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90BC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134</w:t>
            </w:r>
          </w:p>
        </w:tc>
      </w:tr>
      <w:tr w:rsidR="00D71497" w14:paraId="34E67BEC" w14:textId="77777777" w:rsidTr="00054902">
        <w:trPr>
          <w:trHeight w:val="171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34D2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GN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31D5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891F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2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41C3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5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AB35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F9A6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0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2396D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5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201A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585</w:t>
            </w:r>
          </w:p>
        </w:tc>
      </w:tr>
      <w:tr w:rsidR="00D71497" w14:paraId="1D5CC50B" w14:textId="77777777" w:rsidTr="00054902">
        <w:trPr>
          <w:trHeight w:val="376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CEA2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LG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060D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0F80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89E35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A136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7EA9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0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00405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6E0D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874</w:t>
            </w:r>
          </w:p>
        </w:tc>
      </w:tr>
      <w:tr w:rsidR="00D71497" w14:paraId="588946DA" w14:textId="77777777" w:rsidTr="00054902">
        <w:trPr>
          <w:trHeight w:val="32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FF32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VID(XGB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066A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5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DF63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3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AAF7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B014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5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D342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0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7502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5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9DB2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32</w:t>
            </w:r>
          </w:p>
        </w:tc>
      </w:tr>
      <w:tr w:rsidR="00D71497" w14:paraId="5D37B74E" w14:textId="77777777" w:rsidTr="00054902">
        <w:trPr>
          <w:trHeight w:val="329"/>
        </w:trPr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FF15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VID(MLP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954E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7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B807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0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BCE1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9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EFEA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B6D6F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06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21A5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7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C9150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888</w:t>
            </w:r>
          </w:p>
        </w:tc>
      </w:tr>
    </w:tbl>
    <w:p w14:paraId="3D801369" w14:textId="77777777" w:rsidR="00D71497" w:rsidRDefault="00D71497" w:rsidP="00D71497">
      <w:pPr>
        <w:spacing w:line="360" w:lineRule="auto"/>
        <w:rPr>
          <w:rFonts w:eastAsia="Arial"/>
          <w:b/>
        </w:rPr>
      </w:pPr>
    </w:p>
    <w:p w14:paraId="75758872" w14:textId="77777777" w:rsidR="00D71497" w:rsidRDefault="00D71497" w:rsidP="00D71497">
      <w:pPr>
        <w:spacing w:line="360" w:lineRule="auto"/>
        <w:rPr>
          <w:rFonts w:eastAsia="Arial"/>
          <w:b/>
        </w:rPr>
      </w:pPr>
    </w:p>
    <w:p w14:paraId="39006D6F" w14:textId="77777777" w:rsidR="00D71497" w:rsidRDefault="00D71497" w:rsidP="00D71497">
      <w:pPr>
        <w:spacing w:line="360" w:lineRule="auto"/>
        <w:rPr>
          <w:rFonts w:eastAsia="Arial"/>
          <w:b/>
        </w:rPr>
      </w:pPr>
      <w:r>
        <w:rPr>
          <w:rFonts w:eastAsia="Arial"/>
          <w:b/>
        </w:rPr>
        <w:t>Supplementary Table 3. Testing scores for EBV NPC B cell dataset</w:t>
      </w:r>
    </w:p>
    <w:tbl>
      <w:tblPr>
        <w:tblW w:w="8969" w:type="dxa"/>
        <w:tblLayout w:type="fixed"/>
        <w:tblLook w:val="0600" w:firstRow="0" w:lastRow="0" w:firstColumn="0" w:lastColumn="0" w:noHBand="1" w:noVBand="1"/>
      </w:tblPr>
      <w:tblGrid>
        <w:gridCol w:w="930"/>
        <w:gridCol w:w="1182"/>
        <w:gridCol w:w="1182"/>
        <w:gridCol w:w="1182"/>
        <w:gridCol w:w="1167"/>
        <w:gridCol w:w="1188"/>
        <w:gridCol w:w="1166"/>
        <w:gridCol w:w="972"/>
      </w:tblGrid>
      <w:tr w:rsidR="00D71497" w14:paraId="4BB0ADDD" w14:textId="77777777" w:rsidTr="00054902">
        <w:trPr>
          <w:trHeight w:val="545"/>
        </w:trPr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3041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05B6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Accuracy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FDDC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Balanced Accuracy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C073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Precision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CABD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Recall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9CE3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Specificity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9164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F1-Score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89D2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AUC</w:t>
            </w:r>
          </w:p>
        </w:tc>
      </w:tr>
      <w:tr w:rsidR="00D71497" w14:paraId="4A116962" w14:textId="77777777" w:rsidTr="00054902">
        <w:trPr>
          <w:trHeight w:val="42"/>
        </w:trPr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ADDF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RF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1142F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20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01A4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7948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DE3E5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25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CC5E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20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1C0C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D8E8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87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18AA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807</w:t>
            </w:r>
          </w:p>
        </w:tc>
      </w:tr>
      <w:tr w:rsidR="00D71497" w14:paraId="0F643AAD" w14:textId="77777777" w:rsidTr="00054902">
        <w:trPr>
          <w:trHeight w:val="76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4B55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SV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D6AD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7FE8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1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CBE7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395E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A7B0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DEFA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F405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843</w:t>
            </w:r>
          </w:p>
        </w:tc>
      </w:tr>
      <w:tr w:rsidR="00D71497" w14:paraId="173FC617" w14:textId="77777777" w:rsidTr="00054902">
        <w:trPr>
          <w:trHeight w:val="83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BB5FF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KN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1C57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21BAF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75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CE92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9829D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4AE2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913CF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5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9D4A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8947</w:t>
            </w:r>
          </w:p>
        </w:tc>
      </w:tr>
      <w:tr w:rsidR="00D71497" w14:paraId="3E838EE1" w14:textId="77777777" w:rsidTr="00054902">
        <w:trPr>
          <w:trHeight w:val="171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F156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GN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50155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2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10FD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83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89B05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FDD5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2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B3A3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5CB4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3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4B86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42</w:t>
            </w:r>
          </w:p>
        </w:tc>
      </w:tr>
      <w:tr w:rsidR="00D71497" w14:paraId="3E272E14" w14:textId="77777777" w:rsidTr="00054902">
        <w:trPr>
          <w:trHeight w:val="376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D2C7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LG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ED40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2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8D66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0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505C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5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C7D0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2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4B96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2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8773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3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121B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38</w:t>
            </w:r>
          </w:p>
        </w:tc>
      </w:tr>
      <w:tr w:rsidR="00D71497" w14:paraId="5E409F5F" w14:textId="77777777" w:rsidTr="00054902">
        <w:trPr>
          <w:trHeight w:val="32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F872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VID(XGB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11E3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FFFA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FF805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ABAC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CFBE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9887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42C9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813</w:t>
            </w:r>
          </w:p>
        </w:tc>
      </w:tr>
      <w:tr w:rsidR="00D71497" w14:paraId="0813412F" w14:textId="77777777" w:rsidTr="00054902">
        <w:trPr>
          <w:trHeight w:val="329"/>
        </w:trPr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EEC4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VID(MLP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2C62A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39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14CF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33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1ED8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3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2396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39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1B4D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4207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47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EF03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840</w:t>
            </w:r>
          </w:p>
        </w:tc>
      </w:tr>
    </w:tbl>
    <w:p w14:paraId="65B86690" w14:textId="77777777" w:rsidR="00D71497" w:rsidRDefault="00D71497" w:rsidP="00D71497">
      <w:pPr>
        <w:spacing w:line="360" w:lineRule="auto"/>
        <w:rPr>
          <w:rFonts w:eastAsia="Arial"/>
          <w:b/>
        </w:rPr>
      </w:pPr>
    </w:p>
    <w:p w14:paraId="6E438EE2" w14:textId="77777777" w:rsidR="00D71497" w:rsidRDefault="00D71497" w:rsidP="00D71497">
      <w:pPr>
        <w:spacing w:line="360" w:lineRule="auto"/>
        <w:rPr>
          <w:rFonts w:eastAsia="Arial"/>
          <w:b/>
        </w:rPr>
      </w:pPr>
    </w:p>
    <w:p w14:paraId="30CD5582" w14:textId="77777777" w:rsidR="00D71497" w:rsidRDefault="00D71497" w:rsidP="00D71497">
      <w:pPr>
        <w:spacing w:line="360" w:lineRule="auto"/>
        <w:rPr>
          <w:rFonts w:eastAsia="Arial"/>
          <w:b/>
        </w:rPr>
      </w:pPr>
    </w:p>
    <w:p w14:paraId="50563B29" w14:textId="77777777" w:rsidR="00D71497" w:rsidRDefault="00D71497" w:rsidP="00D71497">
      <w:pPr>
        <w:spacing w:line="360" w:lineRule="auto"/>
        <w:rPr>
          <w:rFonts w:eastAsia="Arial"/>
          <w:b/>
        </w:rPr>
      </w:pPr>
    </w:p>
    <w:p w14:paraId="1728730E" w14:textId="77777777" w:rsidR="00D71497" w:rsidRDefault="00D71497" w:rsidP="00D71497">
      <w:pPr>
        <w:spacing w:line="360" w:lineRule="auto"/>
        <w:rPr>
          <w:rFonts w:eastAsia="Arial"/>
          <w:b/>
        </w:rPr>
      </w:pPr>
      <w:r>
        <w:rPr>
          <w:rFonts w:eastAsia="Arial"/>
          <w:b/>
        </w:rPr>
        <w:lastRenderedPageBreak/>
        <w:t>Supplementary Table 4. Testing scores for HPV OPC dataset</w:t>
      </w:r>
    </w:p>
    <w:tbl>
      <w:tblPr>
        <w:tblW w:w="8969" w:type="dxa"/>
        <w:tblLayout w:type="fixed"/>
        <w:tblLook w:val="0600" w:firstRow="0" w:lastRow="0" w:firstColumn="0" w:lastColumn="0" w:noHBand="1" w:noVBand="1"/>
      </w:tblPr>
      <w:tblGrid>
        <w:gridCol w:w="930"/>
        <w:gridCol w:w="1182"/>
        <w:gridCol w:w="1182"/>
        <w:gridCol w:w="1182"/>
        <w:gridCol w:w="1167"/>
        <w:gridCol w:w="1188"/>
        <w:gridCol w:w="1166"/>
        <w:gridCol w:w="972"/>
      </w:tblGrid>
      <w:tr w:rsidR="00D71497" w14:paraId="18738223" w14:textId="77777777" w:rsidTr="00054902">
        <w:trPr>
          <w:trHeight w:val="545"/>
        </w:trPr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2ADC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1DFB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Accuracy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07EA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Balanced Accuracy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8447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Precision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70A4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Recall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2347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Specificity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3779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F1-Score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EFAA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AUC</w:t>
            </w:r>
          </w:p>
        </w:tc>
      </w:tr>
      <w:tr w:rsidR="00D71497" w14:paraId="5B58F783" w14:textId="77777777" w:rsidTr="00054902">
        <w:trPr>
          <w:trHeight w:val="42"/>
        </w:trPr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4308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RF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6DDF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49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E6A0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54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58C5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49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4E51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49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602F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74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BB1FD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49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819F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96</w:t>
            </w:r>
          </w:p>
        </w:tc>
      </w:tr>
      <w:tr w:rsidR="00D71497" w14:paraId="7D17D0CE" w14:textId="77777777" w:rsidTr="00054902">
        <w:trPr>
          <w:trHeight w:val="376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C542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SV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6184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EB5E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57C3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A47C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F9CF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.0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49D9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FAEF5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.0000</w:t>
            </w:r>
          </w:p>
        </w:tc>
      </w:tr>
      <w:tr w:rsidR="00D71497" w14:paraId="23201A1D" w14:textId="77777777" w:rsidTr="00054902">
        <w:trPr>
          <w:trHeight w:val="83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26CF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KN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A27FF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D68A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8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4DB2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87D7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2730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7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3DF3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6E446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83</w:t>
            </w:r>
          </w:p>
        </w:tc>
      </w:tr>
      <w:tr w:rsidR="00D71497" w14:paraId="079D8481" w14:textId="77777777" w:rsidTr="00054902">
        <w:trPr>
          <w:trHeight w:val="171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6855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GN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6BE1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8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73D8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8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FBD8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8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6D64F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8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86E9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855AD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8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BA31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57</w:t>
            </w:r>
          </w:p>
        </w:tc>
      </w:tr>
      <w:tr w:rsidR="00D71497" w14:paraId="17EB29B4" w14:textId="77777777" w:rsidTr="00054902">
        <w:trPr>
          <w:trHeight w:val="376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0EAB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LG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9E5A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CB3E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D81CC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95ED3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7BE2F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802B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DFBA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.0000</w:t>
            </w:r>
          </w:p>
        </w:tc>
      </w:tr>
      <w:tr w:rsidR="00D71497" w14:paraId="29626112" w14:textId="77777777" w:rsidTr="00054902">
        <w:trPr>
          <w:trHeight w:val="32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BAC8B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VID(XGB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71547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83B4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60D20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2364E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A1238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.0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9DDE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99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31F3D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.0000</w:t>
            </w:r>
          </w:p>
        </w:tc>
      </w:tr>
      <w:tr w:rsidR="00D71497" w14:paraId="3ECAC485" w14:textId="77777777" w:rsidTr="00054902">
        <w:trPr>
          <w:trHeight w:val="329"/>
        </w:trPr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2B75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>VID(MLP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AF9F14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6976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A71A1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5FE0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F833A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A0762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A2719" w14:textId="77777777" w:rsidR="00D71497" w:rsidRDefault="00D71497" w:rsidP="00054902">
            <w:pPr>
              <w:spacing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0000</w:t>
            </w:r>
          </w:p>
        </w:tc>
      </w:tr>
    </w:tbl>
    <w:p w14:paraId="03E20560" w14:textId="77777777" w:rsidR="00D71497" w:rsidRDefault="00D71497" w:rsidP="00D71497">
      <w:pPr>
        <w:spacing w:line="240" w:lineRule="auto"/>
        <w:rPr>
          <w:rFonts w:eastAsia="Arial"/>
          <w:b/>
        </w:rPr>
      </w:pPr>
    </w:p>
    <w:p w14:paraId="10F4EC4D" w14:textId="77777777" w:rsidR="00D71497" w:rsidRDefault="00D71497" w:rsidP="00D71497">
      <w:pPr>
        <w:spacing w:line="240" w:lineRule="auto"/>
        <w:rPr>
          <w:rFonts w:eastAsia="Arial"/>
        </w:rPr>
      </w:pPr>
    </w:p>
    <w:p w14:paraId="1F19F0D5" w14:textId="77777777" w:rsidR="00D71497" w:rsidRDefault="00D71497" w:rsidP="00D71497">
      <w:pPr>
        <w:spacing w:line="240" w:lineRule="auto"/>
        <w:jc w:val="center"/>
        <w:rPr>
          <w:rFonts w:ascii="Times New Roman" w:eastAsia="Times New Roman" w:hAnsi="Times New Roman" w:cs="Times New Roman"/>
        </w:rPr>
      </w:pPr>
    </w:p>
    <w:p w14:paraId="4138F152" w14:textId="77777777" w:rsidR="00D71497" w:rsidRDefault="00D71497" w:rsidP="00D71497">
      <w:pPr>
        <w:spacing w:line="240" w:lineRule="auto"/>
        <w:rPr>
          <w:b/>
        </w:rPr>
      </w:pPr>
    </w:p>
    <w:p w14:paraId="408EBDBE" w14:textId="77777777" w:rsidR="00D71497" w:rsidRPr="008F69E9" w:rsidRDefault="00D71497" w:rsidP="00D71497"/>
    <w:p w14:paraId="3F11EB87" w14:textId="77777777" w:rsidR="00D71497" w:rsidRPr="0044551C" w:rsidRDefault="00D71497" w:rsidP="00D71497"/>
    <w:p w14:paraId="3CF4FCA6" w14:textId="77777777" w:rsidR="009C5A7A" w:rsidRDefault="009C5A7A"/>
    <w:sectPr w:rsidR="009C5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497"/>
    <w:rsid w:val="00646E31"/>
    <w:rsid w:val="00746078"/>
    <w:rsid w:val="008D62FE"/>
    <w:rsid w:val="009C5A7A"/>
    <w:rsid w:val="00A03B8D"/>
    <w:rsid w:val="00D7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D6669"/>
  <w15:chartTrackingRefBased/>
  <w15:docId w15:val="{CD62B531-71CD-4C50-AD60-439814AF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497"/>
    <w:pPr>
      <w:spacing w:after="0" w:line="276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4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4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4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4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4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4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4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4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4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4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4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4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4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4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4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4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1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4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1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497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14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497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14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4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4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 Toh</dc:creator>
  <cp:keywords/>
  <dc:description/>
  <cp:lastModifiedBy>Kane Toh</cp:lastModifiedBy>
  <cp:revision>2</cp:revision>
  <dcterms:created xsi:type="dcterms:W3CDTF">2025-01-23T05:40:00Z</dcterms:created>
  <dcterms:modified xsi:type="dcterms:W3CDTF">2025-01-23T05:41:00Z</dcterms:modified>
</cp:coreProperties>
</file>